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0577" w:rsidRPr="008B1D2F" w:rsidRDefault="00F90577" w:rsidP="00F90577">
      <w:pPr>
        <w:spacing w:after="0" w:line="240" w:lineRule="auto"/>
        <w:ind w:left="1134" w:hanging="1134"/>
        <w:jc w:val="both"/>
        <w:rPr>
          <w:rFonts w:ascii="Arial" w:hAnsi="Arial" w:cs="Arial"/>
          <w:lang w:val="en-US"/>
        </w:rPr>
      </w:pPr>
      <w:r w:rsidRPr="008B1D2F">
        <w:rPr>
          <w:rFonts w:ascii="Arial" w:hAnsi="Arial" w:cs="Arial"/>
          <w:b/>
          <w:lang w:val="en-US"/>
        </w:rPr>
        <w:t>S3</w:t>
      </w:r>
      <w:r>
        <w:rPr>
          <w:rFonts w:ascii="Arial" w:hAnsi="Arial" w:cs="Arial"/>
          <w:b/>
          <w:lang w:val="en-US"/>
        </w:rPr>
        <w:t xml:space="preserve"> </w:t>
      </w:r>
      <w:r w:rsidRPr="008B1D2F">
        <w:rPr>
          <w:rFonts w:ascii="Arial" w:hAnsi="Arial" w:cs="Arial"/>
          <w:b/>
          <w:lang w:val="en-US"/>
        </w:rPr>
        <w:t xml:space="preserve">Table. </w:t>
      </w:r>
      <w:r w:rsidR="00B53BC8">
        <w:rPr>
          <w:rFonts w:ascii="Arial" w:hAnsi="Arial" w:cs="Arial"/>
          <w:lang w:val="en-US"/>
        </w:rPr>
        <w:t>Linear correlation analysis of genetic distance [F</w:t>
      </w:r>
      <w:r w:rsidR="00B53BC8">
        <w:rPr>
          <w:rFonts w:ascii="Arial" w:hAnsi="Arial" w:cs="Arial"/>
          <w:vertAlign w:val="subscript"/>
          <w:lang w:val="en-US"/>
        </w:rPr>
        <w:t>ST</w:t>
      </w:r>
      <w:r w:rsidR="00B53BC8">
        <w:rPr>
          <w:rFonts w:ascii="Arial" w:hAnsi="Arial" w:cs="Arial"/>
          <w:lang w:val="en-US"/>
        </w:rPr>
        <w:t>/(1-F</w:t>
      </w:r>
      <w:r w:rsidR="00B53BC8">
        <w:rPr>
          <w:rFonts w:ascii="Arial" w:hAnsi="Arial" w:cs="Arial"/>
          <w:vertAlign w:val="subscript"/>
          <w:lang w:val="en-US"/>
        </w:rPr>
        <w:t>ST</w:t>
      </w:r>
      <w:r w:rsidR="00B53BC8">
        <w:rPr>
          <w:rFonts w:ascii="Arial" w:hAnsi="Arial" w:cs="Arial"/>
          <w:lang w:val="en-US"/>
        </w:rPr>
        <w:t>)] and environmental variables.</w:t>
      </w:r>
    </w:p>
    <w:tbl>
      <w:tblPr>
        <w:tblW w:w="6910" w:type="dxa"/>
        <w:jc w:val="center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3173"/>
        <w:gridCol w:w="1254"/>
        <w:gridCol w:w="1303"/>
        <w:gridCol w:w="1180"/>
      </w:tblGrid>
      <w:tr w:rsidR="00F90577" w:rsidRPr="008B1D2F" w:rsidTr="00B53BC8">
        <w:trPr>
          <w:trHeight w:val="300"/>
          <w:jc w:val="center"/>
        </w:trPr>
        <w:tc>
          <w:tcPr>
            <w:tcW w:w="3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577" w:rsidRPr="008B1D2F" w:rsidRDefault="00F90577" w:rsidP="00B53B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1D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  <w:r w:rsidRPr="008B1D2F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ST</w:t>
            </w:r>
            <w:r w:rsidRPr="008B1D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(1-F</w:t>
            </w:r>
            <w:r w:rsidRPr="008B1D2F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ST</w:t>
            </w:r>
            <w:r w:rsidRPr="008B1D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577" w:rsidRPr="008B1D2F" w:rsidRDefault="00F90577" w:rsidP="00B53B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1D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577" w:rsidRPr="008B1D2F" w:rsidRDefault="00F90577" w:rsidP="00B53B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1D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²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577" w:rsidRPr="008B1D2F" w:rsidRDefault="00F90577" w:rsidP="00B53BC8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B1D2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F90577" w:rsidRPr="008B1D2F" w:rsidTr="00B53BC8">
        <w:trPr>
          <w:trHeight w:val="300"/>
          <w:jc w:val="center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577" w:rsidRPr="008B1D2F" w:rsidRDefault="00F90577" w:rsidP="00B53B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1D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levatio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577" w:rsidRPr="008B1D2F" w:rsidRDefault="00F90577" w:rsidP="00B53B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1D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5132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577" w:rsidRPr="008B1D2F" w:rsidRDefault="00F90577" w:rsidP="00B53B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1D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63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577" w:rsidRPr="008B1D2F" w:rsidRDefault="00F90577" w:rsidP="00B53B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1D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5765</w:t>
            </w:r>
          </w:p>
        </w:tc>
      </w:tr>
      <w:tr w:rsidR="00F90577" w:rsidRPr="008B1D2F" w:rsidTr="00B53BC8">
        <w:trPr>
          <w:trHeight w:val="300"/>
          <w:jc w:val="center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577" w:rsidRPr="008B1D2F" w:rsidRDefault="00F90577" w:rsidP="00B53B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1D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tton index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577" w:rsidRPr="008B1D2F" w:rsidRDefault="00F90577" w:rsidP="00B53B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1D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4359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577" w:rsidRPr="008B1D2F" w:rsidRDefault="00F90577" w:rsidP="00B53B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1D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90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577" w:rsidRPr="008B1D2F" w:rsidRDefault="00F90577" w:rsidP="00B53B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1D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4078</w:t>
            </w:r>
          </w:p>
        </w:tc>
      </w:tr>
      <w:tr w:rsidR="00F90577" w:rsidRPr="008B1D2F" w:rsidTr="00B53BC8">
        <w:trPr>
          <w:trHeight w:val="300"/>
          <w:jc w:val="center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577" w:rsidRPr="008B1D2F" w:rsidRDefault="00F90577" w:rsidP="00B53B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1D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reen area per inhabitant (m²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577" w:rsidRPr="008B1D2F" w:rsidRDefault="00F90577" w:rsidP="00B53B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1D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5141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577" w:rsidRPr="008B1D2F" w:rsidRDefault="00F90577" w:rsidP="00B53B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1D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64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577" w:rsidRPr="008B1D2F" w:rsidRDefault="00F90577" w:rsidP="00B53B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1D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5677</w:t>
            </w:r>
          </w:p>
        </w:tc>
      </w:tr>
      <w:tr w:rsidR="00F90577" w:rsidRPr="008B1D2F" w:rsidTr="00B53BC8">
        <w:trPr>
          <w:trHeight w:val="300"/>
          <w:jc w:val="center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577" w:rsidRPr="008B1D2F" w:rsidRDefault="00F90577" w:rsidP="00B53B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1D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lop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577" w:rsidRPr="008B1D2F" w:rsidRDefault="00F90577" w:rsidP="00B53B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1D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669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577" w:rsidRPr="008B1D2F" w:rsidRDefault="00F90577" w:rsidP="00B53B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1D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4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577" w:rsidRPr="008B1D2F" w:rsidRDefault="00F90577" w:rsidP="00B53BC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8B1D2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0.048595*</w:t>
            </w:r>
          </w:p>
        </w:tc>
      </w:tr>
      <w:tr w:rsidR="00F90577" w:rsidRPr="008B1D2F" w:rsidTr="00B53BC8">
        <w:trPr>
          <w:trHeight w:val="300"/>
          <w:jc w:val="center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577" w:rsidRPr="008B1D2F" w:rsidRDefault="00F90577" w:rsidP="00B53B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1D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ainfall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577" w:rsidRPr="008B1D2F" w:rsidRDefault="00F90577" w:rsidP="00B53B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1D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2575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577" w:rsidRPr="008B1D2F" w:rsidRDefault="00F90577" w:rsidP="00B53B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1D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66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577" w:rsidRPr="008B1D2F" w:rsidRDefault="00F90577" w:rsidP="00B53B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1D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4757</w:t>
            </w:r>
          </w:p>
        </w:tc>
      </w:tr>
      <w:tr w:rsidR="00F90577" w:rsidRPr="008B1D2F" w:rsidTr="00B53BC8">
        <w:trPr>
          <w:trHeight w:val="300"/>
          <w:jc w:val="center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577" w:rsidRPr="008B1D2F" w:rsidRDefault="00F90577" w:rsidP="00B53B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1D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an annual temperatur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577" w:rsidRPr="008B1D2F" w:rsidRDefault="00F90577" w:rsidP="00B53B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1D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233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577" w:rsidRPr="008B1D2F" w:rsidRDefault="00F90577" w:rsidP="00B53B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1D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546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577" w:rsidRPr="008B1D2F" w:rsidRDefault="00F90577" w:rsidP="00B53B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1D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4487</w:t>
            </w:r>
          </w:p>
        </w:tc>
      </w:tr>
      <w:tr w:rsidR="00F90577" w:rsidRPr="008B1D2F" w:rsidTr="00B53BC8">
        <w:trPr>
          <w:trHeight w:val="300"/>
          <w:jc w:val="center"/>
        </w:trPr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577" w:rsidRPr="008B1D2F" w:rsidRDefault="00F90577" w:rsidP="00B53B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1D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rk area (km²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577" w:rsidRPr="008B1D2F" w:rsidRDefault="00F90577" w:rsidP="00B53B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1D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515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577" w:rsidRPr="008B1D2F" w:rsidRDefault="00F90577" w:rsidP="00B53B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1D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039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577" w:rsidRPr="008B1D2F" w:rsidRDefault="00F90577" w:rsidP="00B53B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1D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224</w:t>
            </w:r>
          </w:p>
        </w:tc>
      </w:tr>
    </w:tbl>
    <w:p w:rsidR="00F90577" w:rsidRPr="008B1D2F" w:rsidRDefault="00F90577" w:rsidP="00F90577">
      <w:pPr>
        <w:ind w:left="708" w:firstLine="708"/>
        <w:rPr>
          <w:sz w:val="20"/>
          <w:szCs w:val="20"/>
          <w:lang w:val="en-US"/>
        </w:rPr>
      </w:pPr>
      <w:r w:rsidRPr="008B1D2F">
        <w:rPr>
          <w:rFonts w:ascii="Arial" w:hAnsi="Arial" w:cs="Arial"/>
          <w:sz w:val="20"/>
          <w:szCs w:val="20"/>
          <w:lang w:val="en-US"/>
        </w:rPr>
        <w:t xml:space="preserve">*Significant </w:t>
      </w:r>
      <w:r w:rsidRPr="008B1D2F">
        <w:rPr>
          <w:rFonts w:ascii="Arial" w:hAnsi="Arial" w:cs="Arial"/>
          <w:i/>
          <w:sz w:val="20"/>
          <w:szCs w:val="20"/>
          <w:lang w:val="en-US"/>
        </w:rPr>
        <w:t>P</w:t>
      </w:r>
      <w:r w:rsidRPr="008B1D2F">
        <w:rPr>
          <w:rFonts w:ascii="Arial" w:hAnsi="Arial" w:cs="Arial"/>
          <w:sz w:val="20"/>
          <w:szCs w:val="20"/>
          <w:lang w:val="en-US"/>
        </w:rPr>
        <w:t>-value.</w:t>
      </w:r>
    </w:p>
    <w:p w:rsidR="00B71615" w:rsidRDefault="00B71615">
      <w:bookmarkStart w:id="0" w:name="_GoBack"/>
      <w:bookmarkEnd w:id="0"/>
    </w:p>
    <w:sectPr w:rsidR="00B716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577"/>
    <w:rsid w:val="00B53BC8"/>
    <w:rsid w:val="00B71615"/>
    <w:rsid w:val="00F90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8FC63F"/>
  <w15:chartTrackingRefBased/>
  <w15:docId w15:val="{81A09D2B-F9C9-4C9A-90A6-CD0BC1594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90577"/>
    <w:pPr>
      <w:spacing w:after="200" w:line="276" w:lineRule="auto"/>
    </w:pPr>
    <w:rPr>
      <w:rFonts w:ascii="Calibri" w:eastAsia="Times New Roman" w:hAnsi="Calibri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68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Wilke</dc:creator>
  <cp:keywords/>
  <dc:description/>
  <cp:lastModifiedBy>Andre Wilke</cp:lastModifiedBy>
  <cp:revision>3</cp:revision>
  <dcterms:created xsi:type="dcterms:W3CDTF">2016-07-20T23:54:00Z</dcterms:created>
  <dcterms:modified xsi:type="dcterms:W3CDTF">2016-07-21T00:35:00Z</dcterms:modified>
</cp:coreProperties>
</file>